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96B50" w14:textId="2114F8D2" w:rsidR="0090191D" w:rsidRDefault="0090191D" w:rsidP="0090191D">
      <w:pPr>
        <w:rPr>
          <w:rFonts w:ascii="Times New Roman" w:hAnsi="Times New Roman"/>
          <w:b/>
          <w:bCs/>
          <w:szCs w:val="21"/>
        </w:rPr>
      </w:pPr>
      <w:r w:rsidRPr="0090191D">
        <w:rPr>
          <w:rFonts w:ascii="Times New Roman" w:hAnsi="Times New Roman"/>
          <w:b/>
          <w:bCs/>
          <w:szCs w:val="21"/>
        </w:rPr>
        <w:t xml:space="preserve">Supplementary </w:t>
      </w:r>
      <w:r>
        <w:rPr>
          <w:rFonts w:ascii="Times New Roman" w:hAnsi="Times New Roman" w:hint="eastAsia"/>
          <w:b/>
          <w:bCs/>
          <w:szCs w:val="21"/>
        </w:rPr>
        <w:t>tables</w:t>
      </w:r>
    </w:p>
    <w:p w14:paraId="3C9A4723" w14:textId="740B58E1" w:rsidR="00C5409F" w:rsidRPr="007C2372" w:rsidRDefault="00CF27AE" w:rsidP="0090191D">
      <w:pPr>
        <w:rPr>
          <w:rFonts w:ascii="Times New Roman" w:hAnsi="Times New Roman"/>
          <w:szCs w:val="21"/>
        </w:rPr>
      </w:pPr>
      <w:r w:rsidRPr="00CF27AE">
        <w:rPr>
          <w:rFonts w:ascii="Times New Roman" w:hAnsi="Times New Roman"/>
          <w:b/>
        </w:rPr>
        <w:t>Table S1:</w:t>
      </w:r>
      <w:r>
        <w:rPr>
          <w:rFonts w:ascii="Times New Roman" w:hAnsi="Times New Roman"/>
          <w:b/>
        </w:rPr>
        <w:t xml:space="preserve"> </w:t>
      </w:r>
      <w:r w:rsidR="00C5409F" w:rsidRPr="007C2372">
        <w:rPr>
          <w:rFonts w:ascii="Times New Roman" w:hAnsi="Times New Roman"/>
          <w:szCs w:val="21"/>
        </w:rPr>
        <w:t>Multiple direction motion parameters of ADHD patients and HCs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126"/>
        <w:gridCol w:w="2126"/>
        <w:gridCol w:w="1276"/>
        <w:gridCol w:w="1276"/>
      </w:tblGrid>
      <w:tr w:rsidR="00C5409F" w:rsidRPr="007C2372" w14:paraId="4E357CDF" w14:textId="77777777" w:rsidTr="00ED7F8F">
        <w:trPr>
          <w:trHeight w:val="35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26836" w14:textId="01CDA2F2" w:rsidR="00C5409F" w:rsidRPr="007C2372" w:rsidRDefault="00C5409F" w:rsidP="00EA1B8D">
            <w:pPr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Motion parameter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B95B266" w14:textId="5A1169D3" w:rsidR="00C5409F" w:rsidRPr="007C2372" w:rsidRDefault="00C5409F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ADHD (N=50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3860236" w14:textId="61DFD2BF" w:rsidR="00C5409F" w:rsidRPr="007C2372" w:rsidRDefault="00C5409F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HC (N=2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DF1E4B3" w14:textId="70116EA4" w:rsidR="00C5409F" w:rsidRPr="007C2372" w:rsidRDefault="00C5409F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4CCC1D9" w14:textId="7DD9F751" w:rsidR="00C5409F" w:rsidRPr="007C2372" w:rsidRDefault="00C5409F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P value</w:t>
            </w:r>
          </w:p>
        </w:tc>
      </w:tr>
      <w:tr w:rsidR="00C5409F" w:rsidRPr="007C2372" w14:paraId="5F190CA7" w14:textId="77777777" w:rsidTr="00ED7F8F">
        <w:trPr>
          <w:trHeight w:val="35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DE2F9" w14:textId="5F6C218C" w:rsidR="0008053D" w:rsidRPr="007C2372" w:rsidRDefault="0008053D" w:rsidP="0008053D">
            <w:pPr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Mean translational</w:t>
            </w:r>
            <w:r w:rsidR="002034C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2372">
              <w:rPr>
                <w:rFonts w:ascii="Times New Roman" w:hAnsi="Times New Roman"/>
                <w:sz w:val="18"/>
                <w:szCs w:val="18"/>
              </w:rPr>
              <w:t>(mm)</w:t>
            </w:r>
          </w:p>
          <w:p w14:paraId="75044516" w14:textId="30B331FE" w:rsidR="00C5409F" w:rsidRPr="007C2372" w:rsidRDefault="00C5409F" w:rsidP="00C5409F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667B7" w14:textId="77777777" w:rsidR="0008053D" w:rsidRPr="007C2372" w:rsidRDefault="0008053D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02203CFC" w14:textId="7ED3DBCD" w:rsidR="00C5409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081 (0.055, 0.14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30850" w14:textId="77777777" w:rsidR="0008053D" w:rsidRPr="007C2372" w:rsidRDefault="0008053D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5EE2BA8" w14:textId="465EF2BB" w:rsidR="00030820" w:rsidRPr="007C2372" w:rsidRDefault="00030820" w:rsidP="00030820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070 (0.052, 0.11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D2EE" w14:textId="77777777" w:rsidR="0008053D" w:rsidRPr="007C2372" w:rsidRDefault="0008053D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1D7FB76E" w14:textId="2950E4A4" w:rsidR="00C5409F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59146B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6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86474" w14:textId="77777777" w:rsidR="0008053D" w:rsidRPr="007C2372" w:rsidRDefault="0008053D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487C2EB7" w14:textId="5B19F2E4" w:rsidR="00C5409F" w:rsidRPr="007C2372" w:rsidRDefault="0059146B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color w:val="000000"/>
                <w:sz w:val="18"/>
                <w:szCs w:val="18"/>
              </w:rPr>
              <w:t>498</w:t>
            </w:r>
          </w:p>
        </w:tc>
      </w:tr>
      <w:tr w:rsidR="00C5409F" w:rsidRPr="007C2372" w14:paraId="13336F5F" w14:textId="77777777" w:rsidTr="00ED7F8F">
        <w:trPr>
          <w:trHeight w:val="382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BFD5F3" w14:textId="3F42544F" w:rsidR="00C5409F" w:rsidRPr="007C2372" w:rsidRDefault="00C5409F" w:rsidP="00C5409F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Y</w:t>
            </w:r>
          </w:p>
          <w:p w14:paraId="74675328" w14:textId="5D62912D" w:rsidR="00C5409F" w:rsidRPr="007C2372" w:rsidRDefault="00C5409F" w:rsidP="00C5409F">
            <w:pPr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Z</w:t>
            </w:r>
          </w:p>
          <w:p w14:paraId="29685FCA" w14:textId="5D92AFB9" w:rsidR="0008053D" w:rsidRPr="007C2372" w:rsidRDefault="0008053D" w:rsidP="0008053D">
            <w:pPr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Mean rotational</w:t>
            </w:r>
            <w:r w:rsidR="002034C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C2372">
              <w:rPr>
                <w:rFonts w:ascii="Times New Roman" w:hAnsi="Times New Roman"/>
                <w:sz w:val="18"/>
                <w:szCs w:val="18"/>
              </w:rPr>
              <w:t>(°)</w:t>
            </w:r>
          </w:p>
          <w:p w14:paraId="5D1C614F" w14:textId="77777777" w:rsidR="00C5409F" w:rsidRPr="007C2372" w:rsidRDefault="00C5409F" w:rsidP="00C5409F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Roll</w:t>
            </w:r>
          </w:p>
          <w:p w14:paraId="503B6FF7" w14:textId="77777777" w:rsidR="00C5409F" w:rsidRPr="007C2372" w:rsidRDefault="00C5409F" w:rsidP="00C5409F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Pitch</w:t>
            </w:r>
          </w:p>
          <w:p w14:paraId="5F074B44" w14:textId="77C84643" w:rsidR="00C5409F" w:rsidRPr="007C2372" w:rsidRDefault="00C5409F" w:rsidP="00C5409F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Ya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8BCDD2B" w14:textId="6C0B0BE2" w:rsidR="004A2043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119 (0.059, 0.184)</w:t>
            </w:r>
          </w:p>
          <w:p w14:paraId="2D663F8E" w14:textId="0E9B0492" w:rsidR="00ED7F8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288 (0.166, 0.501)</w:t>
            </w:r>
          </w:p>
          <w:p w14:paraId="266AE6DB" w14:textId="77777777" w:rsidR="00ED7F8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3CDD6B08" w14:textId="18E64309" w:rsidR="00ED7F8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305 (0.128, 0.461)</w:t>
            </w:r>
          </w:p>
          <w:p w14:paraId="5A447F3F" w14:textId="77777777" w:rsidR="00ED7F8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165 (0.086, 0.300)</w:t>
            </w:r>
          </w:p>
          <w:p w14:paraId="37DE5561" w14:textId="339D79E2" w:rsidR="00ED7F8F" w:rsidRPr="007C2372" w:rsidRDefault="00ED7F8F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141 (0.109, 0.25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B16CE13" w14:textId="77777777" w:rsidR="004A2043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093 (0.039, 0.175)</w:t>
            </w:r>
          </w:p>
          <w:p w14:paraId="27495502" w14:textId="77777777" w:rsidR="00030820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320 (0.150, 0.443)</w:t>
            </w:r>
          </w:p>
          <w:p w14:paraId="4694FD5F" w14:textId="77777777" w:rsidR="00030820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673F26F5" w14:textId="77777777" w:rsidR="00030820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215 (0.108, 0.416)</w:t>
            </w:r>
          </w:p>
          <w:p w14:paraId="02808B4B" w14:textId="77777777" w:rsidR="00030820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106 (0.061, 0.197)</w:t>
            </w:r>
          </w:p>
          <w:p w14:paraId="5E03404E" w14:textId="4B2CBE4E" w:rsidR="00030820" w:rsidRPr="007C2372" w:rsidRDefault="00030820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0.124 (0.052, 0.25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824BD90" w14:textId="082799D5" w:rsidR="00C5409F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E70AFE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833</w:t>
            </w:r>
          </w:p>
          <w:p w14:paraId="380900C2" w14:textId="43D6E248" w:rsidR="00A82203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A82203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08</w:t>
            </w:r>
          </w:p>
          <w:p w14:paraId="1E761BF6" w14:textId="77777777" w:rsidR="003D1AA5" w:rsidRPr="007C2372" w:rsidRDefault="003D1AA5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6A62E83" w14:textId="06193A41" w:rsidR="003D1AA5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3D1AA5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2</w:t>
            </w:r>
          </w:p>
          <w:p w14:paraId="7CA22004" w14:textId="3E6E0FDD" w:rsidR="003D1AA5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3D1AA5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979</w:t>
            </w:r>
          </w:p>
          <w:p w14:paraId="48E1FC07" w14:textId="3C908BA6" w:rsidR="004A2043" w:rsidRPr="007C2372" w:rsidRDefault="007C2372" w:rsidP="00EA1B8D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>Z</w:t>
            </w:r>
            <w:r w:rsidR="004A2043" w:rsidRPr="007C237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.4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6284774" w14:textId="6AD90F1E" w:rsidR="00C5409F" w:rsidRPr="007C2372" w:rsidRDefault="00E70AFE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sz w:val="18"/>
                <w:szCs w:val="18"/>
              </w:rPr>
              <w:t>405</w:t>
            </w:r>
          </w:p>
          <w:p w14:paraId="51B0653D" w14:textId="574C670E" w:rsidR="00A82203" w:rsidRPr="007C2372" w:rsidRDefault="00A82203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sz w:val="18"/>
                <w:szCs w:val="18"/>
              </w:rPr>
              <w:t>835</w:t>
            </w:r>
          </w:p>
          <w:p w14:paraId="1ABFA18E" w14:textId="77777777" w:rsidR="003D1AA5" w:rsidRPr="007C2372" w:rsidRDefault="003D1AA5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</w:p>
          <w:p w14:paraId="6DA3721F" w14:textId="42B33591" w:rsidR="003D1AA5" w:rsidRPr="007C2372" w:rsidRDefault="003D1AA5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sz w:val="18"/>
                <w:szCs w:val="18"/>
              </w:rPr>
              <w:t>288</w:t>
            </w:r>
          </w:p>
          <w:p w14:paraId="392B7064" w14:textId="3BA705A9" w:rsidR="003D1AA5" w:rsidRPr="007C2372" w:rsidRDefault="004A2043" w:rsidP="00EA1B8D">
            <w:pPr>
              <w:ind w:firstLineChars="100" w:firstLine="180"/>
              <w:rPr>
                <w:rFonts w:ascii="Times New Roman" w:hAnsi="Times New Roman"/>
                <w:szCs w:val="21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sz w:val="18"/>
                <w:szCs w:val="18"/>
              </w:rPr>
              <w:t>048</w:t>
            </w:r>
            <w:r w:rsidR="00A268B4" w:rsidRPr="00A268B4">
              <w:rPr>
                <w:rFonts w:ascii="Times New Roman" w:hAnsi="Times New Roman"/>
                <w:sz w:val="18"/>
                <w:szCs w:val="18"/>
              </w:rPr>
              <w:t xml:space="preserve"> *</w:t>
            </w:r>
          </w:p>
          <w:p w14:paraId="008BEDEE" w14:textId="0D202FD8" w:rsidR="004A2043" w:rsidRPr="007C2372" w:rsidRDefault="004A2043" w:rsidP="00EA1B8D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7C2372">
              <w:rPr>
                <w:rFonts w:ascii="Times New Roman" w:hAnsi="Times New Roman"/>
                <w:sz w:val="18"/>
                <w:szCs w:val="18"/>
              </w:rPr>
              <w:t>0.</w:t>
            </w:r>
            <w:r w:rsidR="007C2372">
              <w:rPr>
                <w:rFonts w:ascii="Times New Roman" w:hAnsi="Times New Roman"/>
                <w:sz w:val="18"/>
                <w:szCs w:val="18"/>
              </w:rPr>
              <w:t>136</w:t>
            </w:r>
          </w:p>
        </w:tc>
      </w:tr>
    </w:tbl>
    <w:p w14:paraId="149812D9" w14:textId="350DAF0D" w:rsidR="00C5409F" w:rsidRPr="007C2372" w:rsidRDefault="003C7A2A" w:rsidP="0090191D">
      <w:pPr>
        <w:rPr>
          <w:rFonts w:ascii="Times New Roman" w:hAnsi="Times New Roman"/>
          <w:sz w:val="18"/>
          <w:szCs w:val="18"/>
        </w:rPr>
      </w:pPr>
      <w:r w:rsidRPr="007C2372">
        <w:rPr>
          <w:rFonts w:ascii="Times New Roman" w:hAnsi="Times New Roman"/>
          <w:sz w:val="18"/>
          <w:szCs w:val="18"/>
        </w:rPr>
        <w:t>Data are presented as median (p25, p75)</w:t>
      </w:r>
      <w:r w:rsidR="00A268B4">
        <w:rPr>
          <w:rFonts w:ascii="Times New Roman" w:hAnsi="Times New Roman"/>
          <w:sz w:val="18"/>
          <w:szCs w:val="18"/>
        </w:rPr>
        <w:t>.</w:t>
      </w:r>
      <w:bookmarkStart w:id="0" w:name="_Hlk79144986"/>
      <w:r w:rsidR="00A268B4" w:rsidRPr="00A268B4">
        <w:rPr>
          <w:rFonts w:ascii="Times New Roman" w:hAnsi="Times New Roman"/>
          <w:sz w:val="18"/>
          <w:szCs w:val="18"/>
        </w:rPr>
        <w:t xml:space="preserve"> Note: P&lt;0.05</w:t>
      </w:r>
      <w:r w:rsidR="00A268B4" w:rsidRPr="00A268B4">
        <w:rPr>
          <w:rFonts w:ascii="Times New Roman" w:hAnsi="Times New Roman" w:hint="eastAsia"/>
          <w:sz w:val="18"/>
          <w:szCs w:val="18"/>
        </w:rPr>
        <w:t>:</w:t>
      </w:r>
      <w:r w:rsidR="00A268B4" w:rsidRPr="00A268B4">
        <w:rPr>
          <w:rFonts w:ascii="Times New Roman" w:hAnsi="Times New Roman"/>
          <w:sz w:val="18"/>
          <w:szCs w:val="18"/>
        </w:rPr>
        <w:t xml:space="preserve"> *</w:t>
      </w:r>
      <w:bookmarkEnd w:id="0"/>
    </w:p>
    <w:p w14:paraId="535463DB" w14:textId="77777777" w:rsidR="00C5409F" w:rsidRPr="007C2372" w:rsidRDefault="00C5409F" w:rsidP="0090191D">
      <w:pPr>
        <w:rPr>
          <w:rFonts w:ascii="Times New Roman" w:hAnsi="Times New Roman"/>
          <w:b/>
          <w:bCs/>
          <w:szCs w:val="21"/>
        </w:rPr>
      </w:pPr>
    </w:p>
    <w:p w14:paraId="35BF1BBA" w14:textId="0B2B90A7" w:rsidR="0090191D" w:rsidRPr="009468B1" w:rsidRDefault="0090191D" w:rsidP="0090191D">
      <w:pPr>
        <w:rPr>
          <w:rFonts w:ascii="Times New Roman" w:hAnsi="Times New Roman"/>
          <w:szCs w:val="21"/>
        </w:rPr>
      </w:pPr>
      <w:r w:rsidRPr="009468B1">
        <w:rPr>
          <w:rFonts w:ascii="Times New Roman" w:hAnsi="Times New Roman"/>
          <w:b/>
          <w:bCs/>
          <w:szCs w:val="21"/>
        </w:rPr>
        <w:t>Table S</w:t>
      </w:r>
      <w:r w:rsidR="00CF27AE">
        <w:rPr>
          <w:rFonts w:ascii="Times New Roman" w:hAnsi="Times New Roman"/>
          <w:b/>
          <w:bCs/>
          <w:szCs w:val="21"/>
        </w:rPr>
        <w:t>2</w:t>
      </w:r>
      <w:r w:rsidRPr="009468B1">
        <w:rPr>
          <w:rFonts w:ascii="Times New Roman" w:hAnsi="Times New Roman"/>
          <w:b/>
          <w:bCs/>
          <w:szCs w:val="21"/>
        </w:rPr>
        <w:t xml:space="preserve">: </w:t>
      </w:r>
      <w:r w:rsidRPr="009468B1">
        <w:rPr>
          <w:rFonts w:ascii="Times New Roman" w:hAnsi="Times New Roman"/>
          <w:szCs w:val="21"/>
        </w:rPr>
        <w:t xml:space="preserve">Brain regions with significant differences in R-fMRI dynamic indices (SD) between ADHD patients and HCs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468B1">
        <w:rPr>
          <w:rFonts w:ascii="Times New Roman" w:hAnsi="Times New Roman"/>
          <w:szCs w:val="21"/>
        </w:rPr>
        <w:t xml:space="preserve"> 48TR).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268"/>
        <w:gridCol w:w="2268"/>
        <w:gridCol w:w="992"/>
        <w:gridCol w:w="1418"/>
        <w:gridCol w:w="1559"/>
      </w:tblGrid>
      <w:tr w:rsidR="00985488" w:rsidRPr="009468B1" w14:paraId="0DF82945" w14:textId="30291B37" w:rsidTr="00065760">
        <w:trPr>
          <w:trHeight w:val="354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76F7E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easuremen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D30DA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8139A" w14:textId="77777777" w:rsidR="00985488" w:rsidRPr="009468B1" w:rsidRDefault="00985488" w:rsidP="0098548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NI coordinates (x, y, z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4F740" w14:textId="77777777" w:rsidR="00985488" w:rsidRPr="009468B1" w:rsidRDefault="00985488" w:rsidP="0098548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Voxel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E3948" w14:textId="50937C12" w:rsidR="00985488" w:rsidRPr="009468B1" w:rsidRDefault="00985488" w:rsidP="0098548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 xml:space="preserve">Peak t values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4E7898A" w14:textId="77777777" w:rsidR="00985488" w:rsidRDefault="00985488" w:rsidP="008D7E5B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 value</w:t>
            </w:r>
          </w:p>
          <w:p w14:paraId="3405EB2B" w14:textId="1EF2704F" w:rsidR="00065760" w:rsidRPr="009468B1" w:rsidRDefault="00065760" w:rsidP="0098548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</w:rPr>
              <w:t>luster-le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985488" w:rsidRPr="009468B1" w14:paraId="721E0D0A" w14:textId="621B9075" w:rsidTr="00065760">
        <w:trPr>
          <w:trHeight w:val="35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53F2B2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468B1">
              <w:rPr>
                <w:rFonts w:ascii="Times New Roman" w:hAnsi="Times New Roman"/>
                <w:sz w:val="18"/>
                <w:szCs w:val="18"/>
              </w:rPr>
              <w:t>dALFF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924ABE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Right middle occipital gyr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A17B7" w14:textId="30997417" w:rsidR="00985488" w:rsidRPr="009468B1" w:rsidRDefault="00985488" w:rsidP="0098548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6      -69     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CA644" w14:textId="77777777" w:rsidR="00985488" w:rsidRPr="009468B1" w:rsidRDefault="00985488" w:rsidP="00985488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34FED" w14:textId="77777777" w:rsidR="00985488" w:rsidRPr="009468B1" w:rsidRDefault="00985488" w:rsidP="00985488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1CF6A" w14:textId="000367AB" w:rsidR="00985488" w:rsidRPr="009468B1" w:rsidRDefault="00371E83" w:rsidP="00371E83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985488" w:rsidRPr="009468B1" w14:paraId="58405663" w14:textId="4CFEF976" w:rsidTr="00065760">
        <w:trPr>
          <w:trHeight w:val="38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E71F97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B38726" w14:textId="77777777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54857D" w14:textId="56E44850" w:rsidR="00985488" w:rsidRPr="009468B1" w:rsidRDefault="00985488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 xml:space="preserve">  -42      15      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91C73A" w14:textId="77777777" w:rsidR="00985488" w:rsidRPr="009468B1" w:rsidRDefault="00985488" w:rsidP="00985488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94EC76" w14:textId="77777777" w:rsidR="00985488" w:rsidRPr="009468B1" w:rsidRDefault="00985488" w:rsidP="00985488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4.9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B5098B" w14:textId="6432A552" w:rsidR="00985488" w:rsidRPr="009468B1" w:rsidRDefault="00371E83" w:rsidP="00371E83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373F06E8" w14:textId="77777777" w:rsidR="0090191D" w:rsidRPr="009468B1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07F8BE30" w14:textId="77777777" w:rsidR="0090191D" w:rsidRPr="009468B1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6CA4EAFC" w14:textId="73175A62" w:rsidR="0090191D" w:rsidRPr="009468B1" w:rsidRDefault="0090191D" w:rsidP="0090191D">
      <w:pPr>
        <w:rPr>
          <w:rFonts w:ascii="Times New Roman" w:hAnsi="Times New Roman"/>
          <w:szCs w:val="21"/>
        </w:rPr>
      </w:pPr>
      <w:r w:rsidRPr="009468B1">
        <w:rPr>
          <w:rFonts w:ascii="Times New Roman" w:hAnsi="Times New Roman"/>
          <w:b/>
          <w:bCs/>
          <w:szCs w:val="21"/>
        </w:rPr>
        <w:t>Table S</w:t>
      </w:r>
      <w:r w:rsidR="00CF27AE">
        <w:rPr>
          <w:rFonts w:ascii="Times New Roman" w:hAnsi="Times New Roman"/>
          <w:b/>
          <w:bCs/>
          <w:szCs w:val="21"/>
        </w:rPr>
        <w:t>3</w:t>
      </w:r>
      <w:r w:rsidRPr="009468B1">
        <w:rPr>
          <w:rFonts w:ascii="Times New Roman" w:hAnsi="Times New Roman"/>
          <w:b/>
          <w:bCs/>
          <w:szCs w:val="21"/>
        </w:rPr>
        <w:t xml:space="preserve">: </w:t>
      </w:r>
      <w:r w:rsidRPr="009468B1">
        <w:rPr>
          <w:rFonts w:ascii="Times New Roman" w:hAnsi="Times New Roman"/>
          <w:szCs w:val="21"/>
        </w:rPr>
        <w:t xml:space="preserve">Brain region with decreased voxel-wise concordance in ADHD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468B1">
        <w:rPr>
          <w:rFonts w:ascii="Times New Roman" w:hAnsi="Times New Roman"/>
          <w:szCs w:val="21"/>
        </w:rPr>
        <w:t xml:space="preserve"> 48TR).</w:t>
      </w:r>
    </w:p>
    <w:tbl>
      <w:tblPr>
        <w:tblW w:w="9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4"/>
        <w:gridCol w:w="2999"/>
        <w:gridCol w:w="1076"/>
        <w:gridCol w:w="1418"/>
        <w:gridCol w:w="1317"/>
      </w:tblGrid>
      <w:tr w:rsidR="00A26716" w:rsidRPr="009468B1" w14:paraId="6F4BDABE" w14:textId="10DA0063" w:rsidTr="00A26716">
        <w:trPr>
          <w:trHeight w:val="331"/>
        </w:trPr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</w:tcPr>
          <w:p w14:paraId="0DD7C48E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2999" w:type="dxa"/>
            <w:tcBorders>
              <w:left w:val="nil"/>
              <w:right w:val="nil"/>
            </w:tcBorders>
            <w:shd w:val="clear" w:color="auto" w:fill="auto"/>
          </w:tcPr>
          <w:p w14:paraId="299C2A91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NI Coordinates (x, y, z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6719D23E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Voxel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A37EFF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eak t values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5AD59A7" w14:textId="77777777" w:rsidR="00A26716" w:rsidRDefault="00A26716" w:rsidP="008D7E5B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 value</w:t>
            </w:r>
          </w:p>
          <w:p w14:paraId="164D8E17" w14:textId="2601E2D8" w:rsidR="008D7E5B" w:rsidRPr="009468B1" w:rsidRDefault="008D7E5B" w:rsidP="00E368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</w:rPr>
              <w:t>luster-le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A26716" w:rsidRPr="009468B1" w14:paraId="7B1051E4" w14:textId="3850BDB5" w:rsidTr="00A26716">
        <w:trPr>
          <w:trHeight w:val="342"/>
        </w:trPr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</w:tcPr>
          <w:p w14:paraId="4C13B09F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999" w:type="dxa"/>
            <w:tcBorders>
              <w:left w:val="nil"/>
              <w:right w:val="nil"/>
            </w:tcBorders>
            <w:shd w:val="clear" w:color="auto" w:fill="auto"/>
          </w:tcPr>
          <w:p w14:paraId="2A6B9882" w14:textId="1B5CAE06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27       0       63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</w:tcPr>
          <w:p w14:paraId="7CC67768" w14:textId="77777777" w:rsidR="00A26716" w:rsidRPr="009468B1" w:rsidRDefault="00A26716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4DFDC39" w14:textId="77777777" w:rsidR="00A26716" w:rsidRPr="009468B1" w:rsidRDefault="00A26716" w:rsidP="00EB607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4.52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14:paraId="0C8A88D2" w14:textId="43166CD1" w:rsidR="00A26716" w:rsidRPr="009468B1" w:rsidRDefault="00E4252A" w:rsidP="00E4252A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062963D2" w14:textId="77777777" w:rsidR="0090191D" w:rsidRPr="009468B1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49479539" w14:textId="77777777" w:rsidR="0090191D" w:rsidRPr="009468B1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3C229A34" w14:textId="4DFF4FFC" w:rsidR="0090191D" w:rsidRPr="009468B1" w:rsidRDefault="0090191D" w:rsidP="0090191D">
      <w:pPr>
        <w:rPr>
          <w:rFonts w:ascii="Times New Roman" w:hAnsi="Times New Roman"/>
          <w:szCs w:val="21"/>
        </w:rPr>
      </w:pPr>
      <w:r w:rsidRPr="009468B1">
        <w:rPr>
          <w:rFonts w:ascii="Times New Roman" w:hAnsi="Times New Roman"/>
          <w:b/>
          <w:bCs/>
          <w:szCs w:val="21"/>
        </w:rPr>
        <w:t>Table S</w:t>
      </w:r>
      <w:r w:rsidR="00CF27AE">
        <w:rPr>
          <w:rFonts w:ascii="Times New Roman" w:hAnsi="Times New Roman"/>
          <w:b/>
          <w:bCs/>
          <w:szCs w:val="21"/>
        </w:rPr>
        <w:t>4</w:t>
      </w:r>
      <w:r w:rsidRPr="009468B1">
        <w:rPr>
          <w:rFonts w:ascii="Times New Roman" w:hAnsi="Times New Roman"/>
          <w:b/>
          <w:bCs/>
          <w:szCs w:val="21"/>
        </w:rPr>
        <w:t>:</w:t>
      </w:r>
      <w:r w:rsidRPr="009468B1">
        <w:rPr>
          <w:rFonts w:ascii="Times New Roman" w:hAnsi="Times New Roman"/>
          <w:szCs w:val="21"/>
        </w:rPr>
        <w:t xml:space="preserve"> Brain regions with significant differences in R-fMRI dynamic indices (SD) between ADHD patients and HCs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468B1">
        <w:rPr>
          <w:rFonts w:ascii="Times New Roman" w:hAnsi="Times New Roman"/>
          <w:szCs w:val="21"/>
        </w:rPr>
        <w:t xml:space="preserve"> 64TR).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7"/>
        <w:gridCol w:w="2251"/>
        <w:gridCol w:w="2251"/>
        <w:gridCol w:w="1125"/>
        <w:gridCol w:w="1330"/>
        <w:gridCol w:w="1559"/>
      </w:tblGrid>
      <w:tr w:rsidR="003B2DFC" w:rsidRPr="009468B1" w14:paraId="743C2581" w14:textId="3E262E1C" w:rsidTr="0093072E">
        <w:trPr>
          <w:trHeight w:val="359"/>
        </w:trPr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298D5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easurements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DD1FC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89A4" w14:textId="77777777" w:rsidR="003B2DFC" w:rsidRPr="009468B1" w:rsidRDefault="003B2DFC" w:rsidP="003B2DFC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NI coordinates (x, y, z)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60AEF" w14:textId="77777777" w:rsidR="003B2DFC" w:rsidRPr="009468B1" w:rsidRDefault="003B2DFC" w:rsidP="003B2DFC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Voxels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E28B4" w14:textId="77777777" w:rsidR="003B2DFC" w:rsidRPr="009468B1" w:rsidRDefault="003B2DFC" w:rsidP="003B2DFC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eak t valu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1318914" w14:textId="77777777" w:rsidR="003B2DFC" w:rsidRDefault="003B2DFC" w:rsidP="0093072E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 value</w:t>
            </w:r>
          </w:p>
          <w:p w14:paraId="59C3C5D5" w14:textId="74649842" w:rsidR="003D4787" w:rsidRPr="009468B1" w:rsidRDefault="003D4787" w:rsidP="003B2DFC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</w:rPr>
              <w:t>luster-le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3B2DFC" w:rsidRPr="009468B1" w14:paraId="3345D86A" w14:textId="4689582A" w:rsidTr="0093072E">
        <w:trPr>
          <w:trHeight w:val="359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77B4D6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468B1">
              <w:rPr>
                <w:rFonts w:ascii="Times New Roman" w:hAnsi="Times New Roman"/>
                <w:sz w:val="18"/>
                <w:szCs w:val="18"/>
              </w:rPr>
              <w:t>dALFF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614099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Right middle occipital gyrus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F7F2AA" w14:textId="20E16D1D" w:rsidR="003B2DFC" w:rsidRPr="009468B1" w:rsidRDefault="003B2DFC" w:rsidP="003B2DFC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6      -69      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54FBC" w14:textId="77777777" w:rsidR="003B2DFC" w:rsidRPr="009468B1" w:rsidRDefault="003B2DFC" w:rsidP="003B2DFC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08907" w14:textId="77777777" w:rsidR="003B2DFC" w:rsidRPr="009468B1" w:rsidRDefault="003B2DFC" w:rsidP="003B2DFC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4.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830A8" w14:textId="1CCA78FA" w:rsidR="003B2DFC" w:rsidRPr="009468B1" w:rsidRDefault="00B96D48" w:rsidP="0093072E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3B2DFC" w:rsidRPr="009468B1" w14:paraId="5E8181A5" w14:textId="3B3F5800" w:rsidTr="0093072E">
        <w:trPr>
          <w:trHeight w:val="387"/>
        </w:trPr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8C328D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7C0F1C" w14:textId="77777777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C6E60" w14:textId="0B97BD95" w:rsidR="003B2DFC" w:rsidRPr="009468B1" w:rsidRDefault="003B2DFC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 xml:space="preserve">  -42      15      4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034478" w14:textId="77777777" w:rsidR="003B2DFC" w:rsidRPr="009468B1" w:rsidRDefault="003B2DFC" w:rsidP="003B2DFC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66A980" w14:textId="77777777" w:rsidR="003B2DFC" w:rsidRPr="009468B1" w:rsidRDefault="003B2DFC" w:rsidP="003B2DFC">
            <w:pPr>
              <w:ind w:firstLineChars="300" w:firstLine="54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5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81FCFF8" w14:textId="7F65A72A" w:rsidR="003B2DFC" w:rsidRPr="009468B1" w:rsidRDefault="00D17682" w:rsidP="0093072E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</w:tbl>
    <w:p w14:paraId="2957713B" w14:textId="77777777" w:rsidR="0090191D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1A9FB98E" w14:textId="77777777" w:rsidR="0090191D" w:rsidRDefault="0090191D" w:rsidP="0090191D">
      <w:pPr>
        <w:rPr>
          <w:rFonts w:ascii="Times New Roman" w:hAnsi="Times New Roman"/>
          <w:b/>
          <w:bCs/>
          <w:szCs w:val="21"/>
        </w:rPr>
      </w:pPr>
    </w:p>
    <w:p w14:paraId="7C9E3D3F" w14:textId="2A1C2894" w:rsidR="0090191D" w:rsidRPr="009468B1" w:rsidRDefault="0090191D" w:rsidP="0090191D">
      <w:pPr>
        <w:rPr>
          <w:rFonts w:ascii="Times New Roman" w:hAnsi="Times New Roman"/>
          <w:szCs w:val="21"/>
        </w:rPr>
      </w:pPr>
      <w:r w:rsidRPr="009468B1">
        <w:rPr>
          <w:rFonts w:ascii="Times New Roman" w:hAnsi="Times New Roman"/>
          <w:b/>
          <w:bCs/>
          <w:szCs w:val="21"/>
        </w:rPr>
        <w:t>Table S</w:t>
      </w:r>
      <w:r w:rsidR="00CF27AE">
        <w:rPr>
          <w:rFonts w:ascii="Times New Roman" w:hAnsi="Times New Roman"/>
          <w:b/>
          <w:bCs/>
          <w:szCs w:val="21"/>
        </w:rPr>
        <w:t>5</w:t>
      </w:r>
      <w:r w:rsidRPr="009468B1">
        <w:rPr>
          <w:rFonts w:ascii="Times New Roman" w:hAnsi="Times New Roman"/>
          <w:b/>
          <w:bCs/>
          <w:szCs w:val="21"/>
        </w:rPr>
        <w:t xml:space="preserve">: </w:t>
      </w:r>
      <w:r w:rsidRPr="009468B1">
        <w:rPr>
          <w:rFonts w:ascii="Times New Roman" w:hAnsi="Times New Roman"/>
          <w:szCs w:val="21"/>
        </w:rPr>
        <w:t xml:space="preserve">Brain region with decreased voxel-wise concordance in ADHD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468B1">
        <w:rPr>
          <w:rFonts w:ascii="Times New Roman" w:hAnsi="Times New Roman"/>
          <w:szCs w:val="21"/>
        </w:rPr>
        <w:t xml:space="preserve"> 64TR)</w:t>
      </w:r>
    </w:p>
    <w:tbl>
      <w:tblPr>
        <w:tblW w:w="9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71"/>
        <w:gridCol w:w="2987"/>
        <w:gridCol w:w="1221"/>
        <w:gridCol w:w="1418"/>
        <w:gridCol w:w="1393"/>
      </w:tblGrid>
      <w:tr w:rsidR="009468B1" w:rsidRPr="009468B1" w14:paraId="6EE69392" w14:textId="2CF63303" w:rsidTr="009468B1">
        <w:trPr>
          <w:trHeight w:val="382"/>
        </w:trPr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5DA090B9" w14:textId="77777777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Brain Regions</w:t>
            </w:r>
          </w:p>
        </w:tc>
        <w:tc>
          <w:tcPr>
            <w:tcW w:w="2987" w:type="dxa"/>
            <w:tcBorders>
              <w:left w:val="nil"/>
              <w:right w:val="nil"/>
            </w:tcBorders>
            <w:shd w:val="clear" w:color="auto" w:fill="auto"/>
          </w:tcPr>
          <w:p w14:paraId="73DCE657" w14:textId="77777777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MNI Coordinates (x, y, z)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7C7D8F56" w14:textId="77777777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Voxel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7F0E0A2" w14:textId="77777777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eak t values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38C8E1D5" w14:textId="77777777" w:rsidR="0093072E" w:rsidRDefault="009468B1" w:rsidP="0093072E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P value</w:t>
            </w:r>
          </w:p>
          <w:p w14:paraId="7C0FCBE9" w14:textId="061A44AA" w:rsidR="003D4787" w:rsidRPr="009468B1" w:rsidRDefault="003D4787" w:rsidP="00E368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C</w:t>
            </w:r>
            <w:r>
              <w:rPr>
                <w:rFonts w:ascii="Times New Roman" w:hAnsi="Times New Roman"/>
                <w:sz w:val="18"/>
                <w:szCs w:val="18"/>
              </w:rPr>
              <w:t>luster-lev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9468B1" w:rsidRPr="009468B1" w14:paraId="072818DE" w14:textId="050E9F5C" w:rsidTr="009468B1">
        <w:trPr>
          <w:trHeight w:val="394"/>
        </w:trPr>
        <w:tc>
          <w:tcPr>
            <w:tcW w:w="2171" w:type="dxa"/>
            <w:tcBorders>
              <w:left w:val="nil"/>
              <w:right w:val="nil"/>
            </w:tcBorders>
            <w:shd w:val="clear" w:color="auto" w:fill="auto"/>
          </w:tcPr>
          <w:p w14:paraId="1EB83776" w14:textId="77777777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987" w:type="dxa"/>
            <w:tcBorders>
              <w:left w:val="nil"/>
              <w:right w:val="nil"/>
            </w:tcBorders>
            <w:shd w:val="clear" w:color="auto" w:fill="auto"/>
          </w:tcPr>
          <w:p w14:paraId="1C34613E" w14:textId="25D5EA51" w:rsidR="009468B1" w:rsidRPr="009468B1" w:rsidRDefault="009468B1" w:rsidP="00E36810">
            <w:pPr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27       0       63</w:t>
            </w:r>
          </w:p>
        </w:tc>
        <w:tc>
          <w:tcPr>
            <w:tcW w:w="1221" w:type="dxa"/>
            <w:tcBorders>
              <w:left w:val="nil"/>
              <w:right w:val="nil"/>
            </w:tcBorders>
            <w:shd w:val="clear" w:color="auto" w:fill="auto"/>
          </w:tcPr>
          <w:p w14:paraId="208343EB" w14:textId="77777777" w:rsidR="009468B1" w:rsidRPr="009468B1" w:rsidRDefault="009468B1" w:rsidP="00BB300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6D15148" w14:textId="77777777" w:rsidR="009468B1" w:rsidRPr="009468B1" w:rsidRDefault="009468B1" w:rsidP="00EB6071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9468B1">
              <w:rPr>
                <w:rFonts w:ascii="Times New Roman" w:hAnsi="Times New Roman"/>
                <w:sz w:val="18"/>
                <w:szCs w:val="18"/>
              </w:rPr>
              <w:t>-4.40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1D044DB0" w14:textId="0D8D81A3" w:rsidR="009468B1" w:rsidRPr="009468B1" w:rsidRDefault="00BB3001" w:rsidP="0093072E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284EAABB" w14:textId="77777777" w:rsidR="0090191D" w:rsidRPr="009468B1" w:rsidRDefault="0090191D" w:rsidP="0090191D">
      <w:pPr>
        <w:rPr>
          <w:rFonts w:ascii="Times New Roman" w:hAnsi="Times New Roman"/>
          <w:szCs w:val="21"/>
        </w:rPr>
      </w:pPr>
    </w:p>
    <w:p w14:paraId="055D16BE" w14:textId="7D4E379E" w:rsidR="00D566FE" w:rsidRDefault="00D566FE"/>
    <w:p w14:paraId="3CB8B4E4" w14:textId="1500587C" w:rsidR="00001352" w:rsidRDefault="00001352"/>
    <w:p w14:paraId="31BB24C2" w14:textId="77777777" w:rsidR="004E6B5F" w:rsidRDefault="004E6B5F">
      <w:pPr>
        <w:rPr>
          <w:rFonts w:ascii="Times New Roman" w:hAnsi="Times New Roman" w:hint="eastAsia"/>
          <w:b/>
          <w:bCs/>
          <w:szCs w:val="21"/>
        </w:rPr>
      </w:pPr>
    </w:p>
    <w:p w14:paraId="08BACC5A" w14:textId="40525607" w:rsidR="0090191D" w:rsidRDefault="0090191D">
      <w:pPr>
        <w:rPr>
          <w:rFonts w:ascii="Times New Roman" w:hAnsi="Times New Roman"/>
          <w:b/>
          <w:bCs/>
          <w:szCs w:val="21"/>
        </w:rPr>
      </w:pPr>
      <w:r w:rsidRPr="0090191D">
        <w:rPr>
          <w:rFonts w:ascii="Times New Roman" w:hAnsi="Times New Roman"/>
          <w:b/>
          <w:bCs/>
          <w:szCs w:val="21"/>
        </w:rPr>
        <w:lastRenderedPageBreak/>
        <w:t xml:space="preserve">Supplementary </w:t>
      </w:r>
      <w:r>
        <w:rPr>
          <w:rFonts w:ascii="Times New Roman" w:hAnsi="Times New Roman" w:hint="eastAsia"/>
          <w:b/>
          <w:bCs/>
          <w:szCs w:val="21"/>
        </w:rPr>
        <w:t>figures</w:t>
      </w:r>
    </w:p>
    <w:p w14:paraId="2567C50B" w14:textId="089589DC" w:rsidR="0090191D" w:rsidRPr="00001352" w:rsidRDefault="0090191D" w:rsidP="0000135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194D17"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ascii="Times New Roman" w:hAnsi="Times New Roman"/>
          <w:b/>
          <w:bCs/>
          <w:szCs w:val="21"/>
        </w:rPr>
        <w:t>S</w:t>
      </w:r>
      <w:r w:rsidRPr="00194D17">
        <w:rPr>
          <w:rFonts w:ascii="Times New Roman" w:hAnsi="Times New Roman"/>
          <w:b/>
          <w:bCs/>
          <w:szCs w:val="21"/>
        </w:rPr>
        <w:t>1:</w:t>
      </w:r>
      <w:r w:rsidRPr="00194D17">
        <w:rPr>
          <w:rFonts w:ascii="Times New Roman" w:hAnsi="Times New Roman"/>
          <w:szCs w:val="21"/>
        </w:rPr>
        <w:t xml:space="preserve"> Brain regions showing different </w:t>
      </w:r>
      <w:proofErr w:type="spellStart"/>
      <w:r w:rsidRPr="00194D17">
        <w:rPr>
          <w:rFonts w:ascii="Times New Roman" w:hAnsi="Times New Roman"/>
          <w:szCs w:val="21"/>
        </w:rPr>
        <w:t>dALFF</w:t>
      </w:r>
      <w:proofErr w:type="spellEnd"/>
      <w:r w:rsidRPr="00194D17">
        <w:rPr>
          <w:rFonts w:ascii="Times New Roman" w:hAnsi="Times New Roman"/>
          <w:szCs w:val="21"/>
        </w:rPr>
        <w:t xml:space="preserve"> variability between the ADHD and HCs. (</w:t>
      </w:r>
      <w:proofErr w:type="gramStart"/>
      <w:r w:rsidRPr="00194D17">
        <w:rPr>
          <w:rFonts w:ascii="Times New Roman" w:hAnsi="Times New Roman"/>
          <w:szCs w:val="21"/>
        </w:rPr>
        <w:t>window</w:t>
      </w:r>
      <w:proofErr w:type="gramEnd"/>
      <w:r>
        <w:rPr>
          <w:rFonts w:ascii="Times New Roman" w:hAnsi="Times New Roman"/>
          <w:szCs w:val="21"/>
        </w:rPr>
        <w:t xml:space="preserve"> </w:t>
      </w:r>
      <w:r w:rsidR="00F66D54">
        <w:rPr>
          <w:rFonts w:ascii="Times New Roman" w:hAnsi="Times New Roman" w:hint="eastAsia"/>
          <w:szCs w:val="21"/>
        </w:rPr>
        <w:t>length</w:t>
      </w:r>
      <w:r w:rsidRPr="00194D17">
        <w:rPr>
          <w:rFonts w:ascii="Times New Roman" w:hAnsi="Times New Roman"/>
          <w:szCs w:val="21"/>
        </w:rPr>
        <w:t xml:space="preserve"> 48TR)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b/>
          <w:bCs/>
          <w:sz w:val="18"/>
          <w:szCs w:val="18"/>
        </w:rPr>
        <w:tab/>
      </w:r>
    </w:p>
    <w:p w14:paraId="0B489C08" w14:textId="4ECC5555" w:rsidR="00001352" w:rsidRDefault="002B195C" w:rsidP="0090191D">
      <w:pPr>
        <w:tabs>
          <w:tab w:val="left" w:pos="6240"/>
        </w:tabs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drawing>
          <wp:inline distT="0" distB="0" distL="0" distR="0" wp14:anchorId="5D228900" wp14:editId="719D9A27">
            <wp:extent cx="3063240" cy="25679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546AB" w14:textId="77777777" w:rsidR="00001352" w:rsidRDefault="00001352" w:rsidP="0090191D">
      <w:pPr>
        <w:rPr>
          <w:rFonts w:ascii="Times New Roman" w:hAnsi="Times New Roman"/>
          <w:b/>
          <w:bCs/>
          <w:szCs w:val="21"/>
        </w:rPr>
      </w:pPr>
    </w:p>
    <w:p w14:paraId="4BC2C6A4" w14:textId="77777777" w:rsidR="00001352" w:rsidRDefault="00001352" w:rsidP="0090191D">
      <w:pPr>
        <w:rPr>
          <w:rFonts w:ascii="Times New Roman" w:hAnsi="Times New Roman"/>
          <w:b/>
          <w:bCs/>
          <w:szCs w:val="21"/>
        </w:rPr>
      </w:pPr>
    </w:p>
    <w:p w14:paraId="18FF03F3" w14:textId="00CA445D" w:rsidR="0090191D" w:rsidRPr="00001352" w:rsidRDefault="0090191D" w:rsidP="0090191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9777CE"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ascii="Times New Roman" w:hAnsi="Times New Roman"/>
          <w:b/>
          <w:bCs/>
          <w:szCs w:val="21"/>
        </w:rPr>
        <w:t>S</w:t>
      </w:r>
      <w:r w:rsidRPr="009777CE">
        <w:rPr>
          <w:rFonts w:ascii="Times New Roman" w:hAnsi="Times New Roman"/>
          <w:b/>
          <w:bCs/>
          <w:szCs w:val="21"/>
        </w:rPr>
        <w:t>2:</w:t>
      </w:r>
      <w:r w:rsidRPr="009777CE">
        <w:rPr>
          <w:rFonts w:ascii="Times New Roman" w:hAnsi="Times New Roman"/>
          <w:szCs w:val="21"/>
        </w:rPr>
        <w:t xml:space="preserve"> Brain region showing different voxel-wise concordance between the ADHD and HCs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777CE">
        <w:rPr>
          <w:rFonts w:ascii="Times New Roman" w:hAnsi="Times New Roman"/>
          <w:szCs w:val="21"/>
        </w:rPr>
        <w:t xml:space="preserve"> 48TR)</w:t>
      </w:r>
      <w:r>
        <w:rPr>
          <w:rFonts w:ascii="Times New Roman" w:hAnsi="Times New Roman"/>
          <w:szCs w:val="21"/>
        </w:rPr>
        <w:t>.</w:t>
      </w:r>
    </w:p>
    <w:p w14:paraId="691EBF6F" w14:textId="1D5E57A9" w:rsidR="0090191D" w:rsidRDefault="002B195C" w:rsidP="0090191D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drawing>
          <wp:inline distT="0" distB="0" distL="0" distR="0" wp14:anchorId="40D39F3A" wp14:editId="743D2E3B">
            <wp:extent cx="3063240" cy="1699260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603EF" w14:textId="2B12D56E" w:rsidR="00001352" w:rsidRDefault="00001352" w:rsidP="0090191D">
      <w:pPr>
        <w:rPr>
          <w:rFonts w:ascii="Times New Roman" w:hAnsi="Times New Roman"/>
          <w:b/>
          <w:bCs/>
          <w:sz w:val="18"/>
          <w:szCs w:val="18"/>
        </w:rPr>
      </w:pPr>
    </w:p>
    <w:p w14:paraId="1E8283F1" w14:textId="59DC4DA5" w:rsidR="00001352" w:rsidRDefault="00001352" w:rsidP="0090191D">
      <w:pPr>
        <w:rPr>
          <w:rFonts w:ascii="Times New Roman" w:hAnsi="Times New Roman"/>
          <w:b/>
          <w:bCs/>
          <w:sz w:val="18"/>
          <w:szCs w:val="18"/>
        </w:rPr>
      </w:pPr>
    </w:p>
    <w:p w14:paraId="494FCB93" w14:textId="181B8EAC" w:rsidR="00001352" w:rsidRPr="00001352" w:rsidRDefault="0090191D" w:rsidP="0000135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BE5A35">
        <w:rPr>
          <w:rFonts w:ascii="Times New Roman" w:hAnsi="Times New Roman"/>
          <w:b/>
          <w:bCs/>
          <w:szCs w:val="21"/>
        </w:rPr>
        <w:t>igure S3</w:t>
      </w:r>
      <w:r w:rsidRPr="00BE5A35">
        <w:rPr>
          <w:rFonts w:ascii="Times New Roman" w:hAnsi="Times New Roman"/>
          <w:szCs w:val="21"/>
        </w:rPr>
        <w:t xml:space="preserve"> Scatter plot of the voxel-wise concordance in the left middle frontal and the non-perseverative errors in WCST of patients with ADHD (window </w:t>
      </w:r>
      <w:r w:rsidR="00F66D54" w:rsidRPr="00BE5A35">
        <w:rPr>
          <w:rFonts w:ascii="Times New Roman" w:hAnsi="Times New Roman" w:hint="eastAsia"/>
          <w:szCs w:val="21"/>
        </w:rPr>
        <w:t>length</w:t>
      </w:r>
      <w:r w:rsidRPr="00BE5A35">
        <w:rPr>
          <w:rFonts w:ascii="Times New Roman" w:hAnsi="Times New Roman"/>
          <w:szCs w:val="21"/>
        </w:rPr>
        <w:t xml:space="preserve"> 48TR</w:t>
      </w:r>
      <w:r w:rsidR="00F66D54" w:rsidRPr="00BE5A35">
        <w:rPr>
          <w:rFonts w:ascii="Times New Roman" w:hAnsi="Times New Roman" w:hint="eastAsia"/>
          <w:szCs w:val="21"/>
        </w:rPr>
        <w:t>)</w:t>
      </w:r>
      <w:r w:rsidR="00F66D54" w:rsidRPr="00BE5A35">
        <w:rPr>
          <w:rFonts w:ascii="Times New Roman" w:hAnsi="Times New Roman"/>
          <w:szCs w:val="21"/>
        </w:rPr>
        <w:t>.</w:t>
      </w:r>
      <w:r w:rsidR="00BE5A35" w:rsidRPr="00BE5A35">
        <w:rPr>
          <w:rFonts w:ascii="Times New Roman" w:hAnsi="Times New Roman"/>
          <w:szCs w:val="21"/>
        </w:rPr>
        <w:t xml:space="preserve"> </w:t>
      </w:r>
      <w:r w:rsidR="00F66D54" w:rsidRPr="00BE5A35">
        <w:rPr>
          <w:rFonts w:ascii="Times New Roman" w:hAnsi="Times New Roman"/>
          <w:szCs w:val="21"/>
        </w:rPr>
        <w:t>Pearson</w:t>
      </w:r>
      <w:r w:rsidR="00BE5A35" w:rsidRPr="00BE5A35">
        <w:rPr>
          <w:rFonts w:ascii="Times New Roman" w:hAnsi="Times New Roman"/>
          <w:szCs w:val="21"/>
        </w:rPr>
        <w:t xml:space="preserve"> </w:t>
      </w:r>
      <w:r w:rsidR="00F66D54" w:rsidRPr="00BE5A35">
        <w:rPr>
          <w:rFonts w:ascii="Times New Roman" w:hAnsi="Times New Roman"/>
          <w:szCs w:val="21"/>
        </w:rPr>
        <w:t xml:space="preserve">partial correlation scatter diagram, controlling for effects of </w:t>
      </w:r>
      <w:r w:rsidR="00F66D54" w:rsidRPr="00BE5A35">
        <w:rPr>
          <w:rFonts w:ascii="Times New Roman" w:hAnsi="Times New Roman" w:hint="eastAsia"/>
          <w:szCs w:val="21"/>
        </w:rPr>
        <w:t>head</w:t>
      </w:r>
      <w:r w:rsidR="00F66D54" w:rsidRPr="00BE5A35">
        <w:rPr>
          <w:rFonts w:ascii="Times New Roman" w:hAnsi="Times New Roman"/>
          <w:szCs w:val="21"/>
        </w:rPr>
        <w:t xml:space="preserve"> </w:t>
      </w:r>
      <w:r w:rsidR="00F66D54" w:rsidRPr="00BE5A35">
        <w:rPr>
          <w:rFonts w:ascii="Times New Roman" w:hAnsi="Times New Roman" w:hint="eastAsia"/>
          <w:szCs w:val="21"/>
        </w:rPr>
        <w:t>motion</w:t>
      </w:r>
      <w:r w:rsidR="00F66D54" w:rsidRPr="00BE5A35">
        <w:rPr>
          <w:rFonts w:ascii="Times New Roman" w:hAnsi="Times New Roman"/>
          <w:szCs w:val="21"/>
        </w:rPr>
        <w:t xml:space="preserve">, age, IQ </w:t>
      </w:r>
      <w:r w:rsidR="00F66D54" w:rsidRPr="00BE5A35">
        <w:rPr>
          <w:rFonts w:ascii="Times New Roman" w:hAnsi="Times New Roman" w:hint="eastAsia"/>
          <w:szCs w:val="21"/>
        </w:rPr>
        <w:t>and</w:t>
      </w:r>
      <w:r w:rsidR="00F66D54" w:rsidRPr="00BE5A35">
        <w:rPr>
          <w:rFonts w:ascii="Times New Roman" w:hAnsi="Times New Roman"/>
          <w:szCs w:val="21"/>
        </w:rPr>
        <w:t xml:space="preserve"> gender.</w:t>
      </w:r>
    </w:p>
    <w:p w14:paraId="79DC9328" w14:textId="53E02551" w:rsidR="0090191D" w:rsidRDefault="002B195C" w:rsidP="0090191D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drawing>
          <wp:inline distT="0" distB="0" distL="0" distR="0" wp14:anchorId="3943278E" wp14:editId="2D6E942A">
            <wp:extent cx="3063240" cy="16230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62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19DB3" w14:textId="1225EC9D" w:rsidR="0090191D" w:rsidRPr="00001352" w:rsidRDefault="0090191D" w:rsidP="0000135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lastRenderedPageBreak/>
        <w:t>F</w:t>
      </w:r>
      <w:r w:rsidRPr="009777CE"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ascii="Times New Roman" w:hAnsi="Times New Roman"/>
          <w:b/>
          <w:bCs/>
          <w:szCs w:val="21"/>
        </w:rPr>
        <w:t>S</w:t>
      </w:r>
      <w:r w:rsidRPr="009777CE">
        <w:rPr>
          <w:rFonts w:ascii="Times New Roman" w:hAnsi="Times New Roman"/>
          <w:b/>
          <w:bCs/>
          <w:szCs w:val="21"/>
        </w:rPr>
        <w:t>4</w:t>
      </w:r>
      <w:r w:rsidRPr="009777CE">
        <w:rPr>
          <w:rFonts w:ascii="Times New Roman" w:hAnsi="Times New Roman"/>
          <w:szCs w:val="21"/>
        </w:rPr>
        <w:t xml:space="preserve"> Brain regions showing different </w:t>
      </w:r>
      <w:proofErr w:type="spellStart"/>
      <w:r w:rsidRPr="009777CE">
        <w:rPr>
          <w:rFonts w:ascii="Times New Roman" w:hAnsi="Times New Roman"/>
          <w:szCs w:val="21"/>
        </w:rPr>
        <w:t>dALFF</w:t>
      </w:r>
      <w:proofErr w:type="spellEnd"/>
      <w:r w:rsidRPr="009777CE">
        <w:rPr>
          <w:rFonts w:ascii="Times New Roman" w:hAnsi="Times New Roman"/>
          <w:szCs w:val="21"/>
        </w:rPr>
        <w:t xml:space="preserve"> variability between the ADHD and HCs. (</w:t>
      </w:r>
      <w:proofErr w:type="gramStart"/>
      <w:r w:rsidRPr="009777CE">
        <w:rPr>
          <w:rFonts w:ascii="Times New Roman" w:hAnsi="Times New Roman"/>
          <w:szCs w:val="21"/>
        </w:rPr>
        <w:t>window</w:t>
      </w:r>
      <w:proofErr w:type="gramEnd"/>
      <w:r>
        <w:rPr>
          <w:rFonts w:ascii="Times New Roman" w:hAnsi="Times New Roman"/>
          <w:szCs w:val="21"/>
        </w:rPr>
        <w:t xml:space="preserve"> </w:t>
      </w:r>
      <w:r w:rsidR="00F66D54">
        <w:rPr>
          <w:rFonts w:ascii="Times New Roman" w:hAnsi="Times New Roman" w:hint="eastAsia"/>
          <w:szCs w:val="21"/>
        </w:rPr>
        <w:t>length</w:t>
      </w:r>
      <w:r w:rsidRPr="009777CE">
        <w:rPr>
          <w:rFonts w:ascii="Times New Roman" w:hAnsi="Times New Roman"/>
          <w:szCs w:val="21"/>
        </w:rPr>
        <w:t xml:space="preserve"> 64TR)</w:t>
      </w:r>
      <w:r>
        <w:rPr>
          <w:rFonts w:ascii="Times New Roman" w:hAnsi="Times New Roman"/>
          <w:szCs w:val="21"/>
        </w:rPr>
        <w:t>.</w:t>
      </w:r>
    </w:p>
    <w:p w14:paraId="08E55EEA" w14:textId="7235B669" w:rsidR="0090191D" w:rsidRDefault="002B195C" w:rsidP="0090191D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drawing>
          <wp:inline distT="0" distB="0" distL="0" distR="0" wp14:anchorId="706937A0" wp14:editId="405853D9">
            <wp:extent cx="2952853" cy="24460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853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75A93" w14:textId="77777777" w:rsidR="003D63BD" w:rsidRDefault="003D63BD" w:rsidP="003D63BD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496BDCE7" w14:textId="24A09A9E" w:rsidR="0090191D" w:rsidRPr="00001352" w:rsidRDefault="0090191D" w:rsidP="003D63B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9777CE">
        <w:rPr>
          <w:rFonts w:ascii="Times New Roman" w:hAnsi="Times New Roman"/>
          <w:b/>
          <w:bCs/>
          <w:szCs w:val="21"/>
        </w:rPr>
        <w:t xml:space="preserve">igure </w:t>
      </w:r>
      <w:r>
        <w:rPr>
          <w:rFonts w:ascii="Times New Roman" w:hAnsi="Times New Roman"/>
          <w:b/>
          <w:bCs/>
          <w:szCs w:val="21"/>
        </w:rPr>
        <w:t>S</w:t>
      </w:r>
      <w:r w:rsidRPr="009777CE">
        <w:rPr>
          <w:rFonts w:ascii="Times New Roman" w:hAnsi="Times New Roman"/>
          <w:b/>
          <w:bCs/>
          <w:szCs w:val="21"/>
        </w:rPr>
        <w:t>5</w:t>
      </w:r>
      <w:r w:rsidRPr="009777CE">
        <w:rPr>
          <w:rFonts w:ascii="Times New Roman" w:hAnsi="Times New Roman"/>
          <w:szCs w:val="21"/>
        </w:rPr>
        <w:t xml:space="preserve"> Brain region showing different voxel-wise concordance between the ADHD and HCs (window </w:t>
      </w:r>
      <w:r w:rsidR="00F66D54">
        <w:rPr>
          <w:rFonts w:ascii="Times New Roman" w:hAnsi="Times New Roman" w:hint="eastAsia"/>
          <w:szCs w:val="21"/>
        </w:rPr>
        <w:t>length</w:t>
      </w:r>
      <w:r w:rsidRPr="009777CE">
        <w:rPr>
          <w:rFonts w:ascii="Times New Roman" w:hAnsi="Times New Roman"/>
          <w:szCs w:val="21"/>
        </w:rPr>
        <w:t xml:space="preserve"> 64TR)</w:t>
      </w:r>
      <w:r>
        <w:rPr>
          <w:rFonts w:ascii="Times New Roman" w:hAnsi="Times New Roman"/>
          <w:szCs w:val="21"/>
        </w:rPr>
        <w:t>.</w:t>
      </w:r>
    </w:p>
    <w:p w14:paraId="0D270793" w14:textId="4C3ED089" w:rsidR="0090191D" w:rsidRDefault="002B195C" w:rsidP="0090191D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noProof/>
          <w:sz w:val="18"/>
          <w:szCs w:val="18"/>
        </w:rPr>
        <w:drawing>
          <wp:inline distT="0" distB="0" distL="0" distR="0" wp14:anchorId="72420629" wp14:editId="0D1AD7BE">
            <wp:extent cx="2941320" cy="1726745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172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BA7E7" w14:textId="77777777" w:rsidR="003D63BD" w:rsidRDefault="003D63BD" w:rsidP="0090191D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</w:p>
    <w:p w14:paraId="31D02916" w14:textId="1C960572" w:rsidR="0090191D" w:rsidRPr="0090191D" w:rsidRDefault="0090191D" w:rsidP="0090191D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F</w:t>
      </w:r>
      <w:r w:rsidRPr="009777CE">
        <w:rPr>
          <w:rFonts w:ascii="Times New Roman" w:hAnsi="Times New Roman" w:hint="eastAsia"/>
          <w:b/>
          <w:bCs/>
          <w:szCs w:val="21"/>
        </w:rPr>
        <w:t xml:space="preserve">igure </w:t>
      </w:r>
      <w:r>
        <w:rPr>
          <w:rFonts w:ascii="Times New Roman" w:hAnsi="Times New Roman"/>
          <w:b/>
          <w:bCs/>
          <w:szCs w:val="21"/>
        </w:rPr>
        <w:t>S</w:t>
      </w:r>
      <w:r w:rsidRPr="009777CE">
        <w:rPr>
          <w:rFonts w:ascii="Times New Roman" w:hAnsi="Times New Roman" w:hint="eastAsia"/>
          <w:b/>
          <w:bCs/>
          <w:szCs w:val="21"/>
        </w:rPr>
        <w:t xml:space="preserve">6 </w:t>
      </w:r>
      <w:r w:rsidRPr="00CF6363">
        <w:rPr>
          <w:rFonts w:ascii="Times New Roman" w:hAnsi="Times New Roman"/>
          <w:szCs w:val="21"/>
        </w:rPr>
        <w:t xml:space="preserve">Scatter plot of the voxel-wise concordance in the left middle frontal and the non-perseverative errors </w:t>
      </w:r>
      <w:r>
        <w:rPr>
          <w:rFonts w:ascii="Times New Roman" w:hAnsi="Times New Roman"/>
          <w:szCs w:val="21"/>
        </w:rPr>
        <w:t>in</w:t>
      </w:r>
      <w:r w:rsidRPr="00CF6363">
        <w:rPr>
          <w:rFonts w:ascii="Times New Roman" w:hAnsi="Times New Roman"/>
          <w:szCs w:val="21"/>
        </w:rPr>
        <w:t xml:space="preserve"> WCST of patients with ADHD</w:t>
      </w:r>
      <w:r>
        <w:rPr>
          <w:rFonts w:ascii="Times New Roman" w:hAnsi="Times New Roman"/>
          <w:szCs w:val="21"/>
        </w:rPr>
        <w:t xml:space="preserve"> </w:t>
      </w:r>
      <w:r w:rsidRPr="009777CE">
        <w:rPr>
          <w:rFonts w:ascii="Times New Roman" w:hAnsi="Times New Roman"/>
          <w:szCs w:val="21"/>
        </w:rPr>
        <w:t xml:space="preserve">(window </w:t>
      </w:r>
      <w:r w:rsidR="00F66D54">
        <w:rPr>
          <w:rFonts w:ascii="Times New Roman" w:hAnsi="Times New Roman" w:hint="eastAsia"/>
          <w:szCs w:val="21"/>
        </w:rPr>
        <w:t>leng</w:t>
      </w:r>
      <w:r w:rsidR="00F66D54" w:rsidRPr="00BE5A35">
        <w:rPr>
          <w:rFonts w:ascii="Times New Roman" w:hAnsi="Times New Roman" w:hint="eastAsia"/>
          <w:szCs w:val="21"/>
        </w:rPr>
        <w:t>th</w:t>
      </w:r>
      <w:r w:rsidRPr="00BE5A35">
        <w:rPr>
          <w:rFonts w:ascii="Times New Roman" w:hAnsi="Times New Roman"/>
          <w:szCs w:val="21"/>
        </w:rPr>
        <w:t xml:space="preserve"> 64TR).</w:t>
      </w:r>
      <w:r w:rsidR="00F66D54" w:rsidRPr="00BE5A35">
        <w:rPr>
          <w:rFonts w:ascii="Times New Roman" w:hAnsi="Times New Roman"/>
          <w:szCs w:val="21"/>
        </w:rPr>
        <w:t xml:space="preserve"> Pearson partial correlation scatter diagram, controlling for effects of </w:t>
      </w:r>
      <w:r w:rsidR="00F66D54" w:rsidRPr="00BE5A35">
        <w:rPr>
          <w:rFonts w:ascii="Times New Roman" w:hAnsi="Times New Roman" w:hint="eastAsia"/>
          <w:szCs w:val="21"/>
        </w:rPr>
        <w:t>head</w:t>
      </w:r>
      <w:r w:rsidR="00F66D54" w:rsidRPr="00BE5A35">
        <w:rPr>
          <w:rFonts w:ascii="Times New Roman" w:hAnsi="Times New Roman"/>
          <w:szCs w:val="21"/>
        </w:rPr>
        <w:t xml:space="preserve"> </w:t>
      </w:r>
      <w:r w:rsidR="00F66D54" w:rsidRPr="00BE5A35">
        <w:rPr>
          <w:rFonts w:ascii="Times New Roman" w:hAnsi="Times New Roman" w:hint="eastAsia"/>
          <w:szCs w:val="21"/>
        </w:rPr>
        <w:t>motion</w:t>
      </w:r>
      <w:r w:rsidR="00F66D54" w:rsidRPr="00BE5A35">
        <w:rPr>
          <w:rFonts w:ascii="Times New Roman" w:hAnsi="Times New Roman"/>
          <w:szCs w:val="21"/>
        </w:rPr>
        <w:t xml:space="preserve">, age, IQ </w:t>
      </w:r>
      <w:r w:rsidR="00F66D54" w:rsidRPr="00BE5A35">
        <w:rPr>
          <w:rFonts w:ascii="Times New Roman" w:hAnsi="Times New Roman" w:hint="eastAsia"/>
          <w:szCs w:val="21"/>
        </w:rPr>
        <w:t>and</w:t>
      </w:r>
      <w:r w:rsidR="00F66D54" w:rsidRPr="00BE5A35">
        <w:rPr>
          <w:rFonts w:ascii="Times New Roman" w:hAnsi="Times New Roman"/>
          <w:szCs w:val="21"/>
        </w:rPr>
        <w:t xml:space="preserve"> gender.</w:t>
      </w:r>
    </w:p>
    <w:p w14:paraId="44AC56EA" w14:textId="05F67F73" w:rsidR="0090191D" w:rsidRPr="0090191D" w:rsidRDefault="004E6B5F">
      <w:pPr>
        <w:rPr>
          <w:rFonts w:ascii="Times New Roman" w:hAnsi="Times New Roman" w:hint="eastAsia"/>
          <w:b/>
          <w:bCs/>
          <w:szCs w:val="21"/>
        </w:rPr>
      </w:pPr>
      <w:r>
        <w:rPr>
          <w:rFonts w:ascii="Times New Roman" w:hAnsi="Times New Roman"/>
          <w:b/>
          <w:bCs/>
          <w:noProof/>
          <w:szCs w:val="21"/>
        </w:rPr>
        <w:drawing>
          <wp:inline distT="0" distB="0" distL="0" distR="0" wp14:anchorId="64292700" wp14:editId="02A4F36A">
            <wp:extent cx="3217809" cy="1744980"/>
            <wp:effectExtent l="0" t="0" r="190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809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191D" w:rsidRPr="00901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D9347" w14:textId="77777777" w:rsidR="00EA5F9B" w:rsidRDefault="00EA5F9B" w:rsidP="0090191D">
      <w:r>
        <w:separator/>
      </w:r>
    </w:p>
  </w:endnote>
  <w:endnote w:type="continuationSeparator" w:id="0">
    <w:p w14:paraId="2B602FE3" w14:textId="77777777" w:rsidR="00EA5F9B" w:rsidRDefault="00EA5F9B" w:rsidP="0090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57C0B" w14:textId="77777777" w:rsidR="00EA5F9B" w:rsidRDefault="00EA5F9B" w:rsidP="0090191D">
      <w:r>
        <w:separator/>
      </w:r>
    </w:p>
  </w:footnote>
  <w:footnote w:type="continuationSeparator" w:id="0">
    <w:p w14:paraId="23BB4344" w14:textId="77777777" w:rsidR="00EA5F9B" w:rsidRDefault="00EA5F9B" w:rsidP="0090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0D"/>
    <w:rsid w:val="00001352"/>
    <w:rsid w:val="00030820"/>
    <w:rsid w:val="00065760"/>
    <w:rsid w:val="0008053D"/>
    <w:rsid w:val="000D7344"/>
    <w:rsid w:val="000E0D38"/>
    <w:rsid w:val="000E7D8E"/>
    <w:rsid w:val="002034CA"/>
    <w:rsid w:val="002B195C"/>
    <w:rsid w:val="00371E83"/>
    <w:rsid w:val="0038108A"/>
    <w:rsid w:val="00392D4A"/>
    <w:rsid w:val="003B2937"/>
    <w:rsid w:val="003B2DFC"/>
    <w:rsid w:val="003C7A2A"/>
    <w:rsid w:val="003D1AA5"/>
    <w:rsid w:val="003D4787"/>
    <w:rsid w:val="003D63BD"/>
    <w:rsid w:val="003D6E0D"/>
    <w:rsid w:val="004A2043"/>
    <w:rsid w:val="004A30E4"/>
    <w:rsid w:val="004E28E9"/>
    <w:rsid w:val="004E6B5F"/>
    <w:rsid w:val="00514BA3"/>
    <w:rsid w:val="0059146B"/>
    <w:rsid w:val="005F177C"/>
    <w:rsid w:val="00675636"/>
    <w:rsid w:val="006B271C"/>
    <w:rsid w:val="007426A1"/>
    <w:rsid w:val="007C2372"/>
    <w:rsid w:val="00896791"/>
    <w:rsid w:val="008B05AD"/>
    <w:rsid w:val="008D7E5B"/>
    <w:rsid w:val="008F2BF4"/>
    <w:rsid w:val="0090191D"/>
    <w:rsid w:val="0093072E"/>
    <w:rsid w:val="009468B1"/>
    <w:rsid w:val="00985488"/>
    <w:rsid w:val="009C57AA"/>
    <w:rsid w:val="00A26716"/>
    <w:rsid w:val="00A268B4"/>
    <w:rsid w:val="00A741A7"/>
    <w:rsid w:val="00A82203"/>
    <w:rsid w:val="00AF763A"/>
    <w:rsid w:val="00B96D48"/>
    <w:rsid w:val="00BB3001"/>
    <w:rsid w:val="00BD52F5"/>
    <w:rsid w:val="00BE5A35"/>
    <w:rsid w:val="00BF5883"/>
    <w:rsid w:val="00C5409F"/>
    <w:rsid w:val="00CD1E30"/>
    <w:rsid w:val="00CF27AE"/>
    <w:rsid w:val="00D17682"/>
    <w:rsid w:val="00D338AC"/>
    <w:rsid w:val="00D566FE"/>
    <w:rsid w:val="00E4252A"/>
    <w:rsid w:val="00E70AFE"/>
    <w:rsid w:val="00EA1428"/>
    <w:rsid w:val="00EA5F9B"/>
    <w:rsid w:val="00EB6071"/>
    <w:rsid w:val="00ED7F8F"/>
    <w:rsid w:val="00F6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55C8C"/>
  <w15:chartTrackingRefBased/>
  <w15:docId w15:val="{664AE05A-731E-4FD5-A6F5-8A46BB46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91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9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9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0</TotalTime>
  <Pages>3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ou</dc:creator>
  <cp:keywords/>
  <dc:description/>
  <cp:lastModifiedBy>fei lou</cp:lastModifiedBy>
  <cp:revision>47</cp:revision>
  <dcterms:created xsi:type="dcterms:W3CDTF">2021-06-27T12:12:00Z</dcterms:created>
  <dcterms:modified xsi:type="dcterms:W3CDTF">2021-09-02T17:03:00Z</dcterms:modified>
</cp:coreProperties>
</file>